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981"/>
        <w:gridCol w:w="982"/>
        <w:gridCol w:w="981"/>
        <w:gridCol w:w="982"/>
        <w:gridCol w:w="982"/>
        <w:gridCol w:w="981"/>
        <w:gridCol w:w="982"/>
        <w:gridCol w:w="981"/>
      </w:tblGrid>
      <w:tr>
        <w:trPr>
          <w:trHeight w:val="281" w:hRule="atLeast"/>
        </w:trPr>
        <w:tc>
          <w:tcPr>
            <w:tcW w:w="6871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4 Table. The subgroup analysis of fistula types between MIS and ORH 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50" w:hRule="atLeast"/>
        </w:trPr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eastAsia="宋体;SimSun" w:cs="宋体;SimSun"/>
                <w:b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eastAsia="宋体;SimSun" w:cs="宋体;SimSun" w:ascii="宋体;SimSun" w:hAnsi="宋体;SimSun"/>
                <w:b/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istula type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S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RH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>
        <w:trPr>
          <w:trHeight w:val="271" w:hRule="atLeast"/>
        </w:trPr>
        <w:tc>
          <w:tcPr>
            <w:tcW w:w="29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ntraoperative complications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1" w:hRule="atLeast"/>
        </w:trPr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Vesicovaginal fistula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/594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/653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55[0.59,4.06]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9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Rectovaginal fistul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/145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/1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8[0.44,18.70]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9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Ureterovaginal fistul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/610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/756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60[0.59,4.34]</w:t>
            </w:r>
          </w:p>
        </w:tc>
        <w:tc>
          <w:tcPr>
            <w:tcW w:w="9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353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1" w:hRule="atLeast"/>
        </w:trPr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Urinary fistula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/1500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/1144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25[0.53,2.97]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4:26:00Z</dcterms:created>
  <dc:creator>Curry</dc:creator>
  <dc:description/>
  <cp:keywords/>
  <dc:language>en-US</dc:language>
  <cp:lastModifiedBy>李 宜霖</cp:lastModifiedBy>
  <dcterms:modified xsi:type="dcterms:W3CDTF">2021-06-12T14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